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F23DE" w14:textId="77777777" w:rsidR="00CB658A" w:rsidRPr="001847A8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Table: Logistic Regressions for the Prevalence of Preventable Emergency Department Visit in the Medicaid </w:t>
      </w:r>
      <w:r w:rsidRPr="001847A8">
        <w:rPr>
          <w:rFonts w:ascii="Times New Roman" w:hAnsi="Times New Roman" w:cs="Times New Roman"/>
        </w:rPr>
        <w:t>Non-Dual</w:t>
      </w:r>
      <w:r w:rsidRPr="001847A8">
        <w:rPr>
          <w:rFonts w:ascii="Times New Roman" w:hAnsi="Times New Roman" w:cs="Times New Roman"/>
          <w:vertAlign w:val="superscript"/>
        </w:rPr>
        <w:t>a</w:t>
      </w:r>
    </w:p>
    <w:p w14:paraId="38EFC35B" w14:textId="77777777" w:rsidR="00CB658A" w:rsidRDefault="00CB658A" w:rsidP="00CB658A">
      <w:pPr>
        <w:rPr>
          <w:rFonts w:ascii="Times New Roman" w:hAnsi="Times New Roman" w:cs="Times New Roman"/>
        </w:rPr>
      </w:pPr>
      <w:r w:rsidRPr="001847A8">
        <w:rPr>
          <w:rFonts w:ascii="Times New Roman" w:hAnsi="Times New Roman" w:cs="Times New Roman"/>
        </w:rPr>
        <w:t>Population, Ages 18-64 (Unweighted N=</w:t>
      </w:r>
      <w:r>
        <w:rPr>
          <w:rFonts w:ascii="Times New Roman" w:hAnsi="Times New Roman" w:cs="Times New Roman"/>
        </w:rPr>
        <w:t>6,585</w:t>
      </w:r>
      <w:r w:rsidRPr="001847A8">
        <w:rPr>
          <w:rFonts w:ascii="Times New Roman" w:hAnsi="Times New Roman" w:cs="Times New Roman"/>
        </w:rPr>
        <w:t>). Results are based on aggregated data from the Medical Expenditures Panel Survey</w:t>
      </w:r>
      <w:r w:rsidRPr="001847A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.</w:t>
      </w:r>
    </w:p>
    <w:p w14:paraId="61264D61" w14:textId="77777777" w:rsidR="00CB658A" w:rsidRDefault="00CB658A" w:rsidP="00CB658A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CB658A" w:rsidRPr="001323CC" w14:paraId="1B77265F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B7B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DF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D7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CB658A" w:rsidRPr="001323CC" w14:paraId="1B537FA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C1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C4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4F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CB658A" w:rsidRPr="001323CC" w14:paraId="0A3C9386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5E9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C6A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32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CB658A" w:rsidRPr="001323CC" w14:paraId="42E154B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2E2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C84E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2BAB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04B99BB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68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74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 (0.778 – 1.068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612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7 (0.780 – 1.078)</w:t>
            </w:r>
          </w:p>
        </w:tc>
      </w:tr>
      <w:tr w:rsidR="00CB658A" w:rsidRPr="001323CC" w14:paraId="11E2BB0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813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7B907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152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4E1BE5B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11F8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338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ADF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1FDA44F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DF5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DCB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EBFD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7286652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65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9DA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1 (0.788 – 1.2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160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6 (0.808 – 1.279)</w:t>
            </w:r>
          </w:p>
        </w:tc>
      </w:tr>
      <w:tr w:rsidR="00CB658A" w:rsidRPr="001323CC" w14:paraId="5CC3B02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0D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DD7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 (0.704 – 1.3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4937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5 (0.716 – 1.357)</w:t>
            </w:r>
          </w:p>
        </w:tc>
      </w:tr>
      <w:tr w:rsidR="00CB658A" w:rsidRPr="001323CC" w14:paraId="7178E15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9498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6F8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300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52032C5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948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A09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2 (0.664 – 1.2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1EC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 (0.686 – 1.281)</w:t>
            </w:r>
          </w:p>
        </w:tc>
      </w:tr>
      <w:tr w:rsidR="00CB658A" w:rsidRPr="001323CC" w14:paraId="6B7CA7D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9D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A68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4** (1.011 – 1.68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678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9 (1.015 – 1.716)</w:t>
            </w:r>
          </w:p>
        </w:tc>
      </w:tr>
      <w:tr w:rsidR="00CB658A" w:rsidRPr="001323CC" w14:paraId="652971D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40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8B6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0 (0.808 – 1.4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15B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2 (0.803 – 1.511)</w:t>
            </w:r>
          </w:p>
        </w:tc>
      </w:tr>
      <w:tr w:rsidR="00CB658A" w:rsidRPr="001323CC" w14:paraId="3DB51B2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13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21B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0 (0.606 – 0.88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924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*** (0.618 – 0.909)</w:t>
            </w:r>
          </w:p>
        </w:tc>
      </w:tr>
      <w:tr w:rsidR="00CB658A" w:rsidRPr="001323CC" w14:paraId="029809A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DEC9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B36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CC2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62F66E5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D7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076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6 (0.780 – 1.1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4A0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 (0.772 – 1.180)</w:t>
            </w:r>
          </w:p>
        </w:tc>
      </w:tr>
      <w:tr w:rsidR="00CB658A" w:rsidRPr="001323CC" w14:paraId="1583C70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AD2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6FA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8 (0.798 – 1.35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A6A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0 (0.805 – 1.370)</w:t>
            </w:r>
          </w:p>
        </w:tc>
      </w:tr>
      <w:tr w:rsidR="00CB658A" w:rsidRPr="001323CC" w14:paraId="5F8AC43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557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CFF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0C1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79780D7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8D8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9DA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9 (0.683 – 1.2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454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 (0.675 – 1.290</w:t>
            </w:r>
          </w:p>
        </w:tc>
      </w:tr>
      <w:tr w:rsidR="00CB658A" w:rsidRPr="001323CC" w14:paraId="5BC6629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D7C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08B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2 (0.826 – 1.2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36E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8 (0.821 – 1.261)</w:t>
            </w:r>
          </w:p>
        </w:tc>
      </w:tr>
      <w:tr w:rsidR="00CB658A" w:rsidRPr="001323CC" w14:paraId="24151D2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6A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3A8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7 (0.924 – 1.55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DD1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9 (0.909 – 1.557)</w:t>
            </w:r>
          </w:p>
        </w:tc>
      </w:tr>
      <w:tr w:rsidR="00CB658A" w:rsidRPr="001323CC" w14:paraId="39B67D6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8004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F64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50B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4C8BC0B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1C2D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C2B0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B9B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6F742DD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C7C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F68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9 (0.848 – 1.84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9B4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3 (0.876 – 1.852)</w:t>
            </w:r>
          </w:p>
        </w:tc>
      </w:tr>
      <w:tr w:rsidR="00CB658A" w:rsidRPr="001323CC" w14:paraId="61F3187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2F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929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6 (0.920 – 1.9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F05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7 (0.939 – 1.992)</w:t>
            </w:r>
          </w:p>
        </w:tc>
      </w:tr>
      <w:tr w:rsidR="00CB658A" w:rsidRPr="001323CC" w14:paraId="08FC16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B84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167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7** (1.094 – 2.3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2F4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6** (1.114 – 2.317)</w:t>
            </w:r>
          </w:p>
        </w:tc>
      </w:tr>
      <w:tr w:rsidR="00CB658A" w:rsidRPr="001323CC" w14:paraId="689A96C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3B9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A88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53D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4503744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BAC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CBF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1 (0.669 – 1.1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A63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 (0.705 – 1.235)</w:t>
            </w:r>
          </w:p>
        </w:tc>
      </w:tr>
      <w:tr w:rsidR="00CB658A" w:rsidRPr="001323CC" w14:paraId="178A9F8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BE9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F94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3 (0.761 – 1.2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3AF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0 (0.766 – 1.254)</w:t>
            </w:r>
          </w:p>
        </w:tc>
      </w:tr>
      <w:tr w:rsidR="00CB658A" w:rsidRPr="001323CC" w14:paraId="0DCBF94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60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A7C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9 (0.631 – 1.0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958D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5 (0.664 – 1.153)</w:t>
            </w:r>
          </w:p>
        </w:tc>
      </w:tr>
      <w:tr w:rsidR="00CB658A" w:rsidRPr="001323CC" w14:paraId="09BB4C8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F7D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782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0 (0.518 – 1.05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E9D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9 (0.511 – 1.041)</w:t>
            </w:r>
          </w:p>
        </w:tc>
      </w:tr>
      <w:tr w:rsidR="00CB658A" w:rsidRPr="001323CC" w14:paraId="5F97783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B4D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5E0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4 (0.739 – 1.7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6870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3 (0.722 – 1.656)</w:t>
            </w:r>
          </w:p>
        </w:tc>
      </w:tr>
      <w:tr w:rsidR="00CB658A" w:rsidRPr="001323CC" w14:paraId="16C12CD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973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4D9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F120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309D4A2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3A9B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018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5 (0.471 – 1.3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B0B7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8 (0.430 – 1.268)</w:t>
            </w:r>
          </w:p>
        </w:tc>
      </w:tr>
      <w:tr w:rsidR="00CB658A" w:rsidRPr="001323CC" w14:paraId="0D2FD5A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2BB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065D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* (0.350 – 1.0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141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2** (0.319 – 0.991)</w:t>
            </w:r>
          </w:p>
        </w:tc>
      </w:tr>
      <w:tr w:rsidR="00CB658A" w:rsidRPr="001323CC" w14:paraId="5D7764B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819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DE8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2* (0.338 – 1.00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5C7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5** (0.307 – 0.934)</w:t>
            </w:r>
          </w:p>
        </w:tc>
      </w:tr>
      <w:tr w:rsidR="00CB658A" w:rsidRPr="001323CC" w14:paraId="6950A21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41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B28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 (0.759 – 1.12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CA4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 (0.747 – 1.091)</w:t>
            </w:r>
          </w:p>
        </w:tc>
      </w:tr>
      <w:tr w:rsidR="00CB658A" w:rsidRPr="001323CC" w14:paraId="58C25E0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5B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24D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9 (0.731 – 1.1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F34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 (0.729 – 1.195)</w:t>
            </w:r>
          </w:p>
        </w:tc>
      </w:tr>
      <w:tr w:rsidR="00CB658A" w:rsidRPr="001323CC" w14:paraId="21FD214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63CB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404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F1D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0D8C3AD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49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17F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4 (0.752 – 1.1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D61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1 (0.739 – 1.199)</w:t>
            </w:r>
          </w:p>
        </w:tc>
      </w:tr>
      <w:tr w:rsidR="00CB658A" w:rsidRPr="001323CC" w14:paraId="5A5BE98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7A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F0A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9 (0.725 – 1.06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9D8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9 (0.728 – 1.062)</w:t>
            </w:r>
          </w:p>
        </w:tc>
      </w:tr>
      <w:tr w:rsidR="00CB658A" w:rsidRPr="001323CC" w14:paraId="39A2934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F32D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BBB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1 (0.781 – 1.23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634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2 (0.820 – 1.326)</w:t>
            </w:r>
          </w:p>
        </w:tc>
      </w:tr>
      <w:tr w:rsidR="00CB658A" w:rsidRPr="001323CC" w14:paraId="371ACAE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E7A1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E75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4 (0.791 – 1.32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35B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3 (0.774 – 1.300)</w:t>
            </w:r>
          </w:p>
        </w:tc>
      </w:tr>
      <w:tr w:rsidR="00CB658A" w:rsidRPr="001323CC" w14:paraId="565BF19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CBB8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0B3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4 (0.828 – 1.3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023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5 (0.845 – 1.342)</w:t>
            </w:r>
          </w:p>
        </w:tc>
      </w:tr>
      <w:tr w:rsidR="00CB658A" w:rsidRPr="001323CC" w14:paraId="7164797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2639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1AC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BF87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364E30F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480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371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972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16EB021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635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CBB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1 (0.782 – 1.3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D3B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4 (0.769 – 1.364)</w:t>
            </w:r>
          </w:p>
        </w:tc>
      </w:tr>
      <w:tr w:rsidR="00CB658A" w:rsidRPr="001323CC" w14:paraId="0AE515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0A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FFF8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5 (0.872 – 1.2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B65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7 (0.857 – 1.258)</w:t>
            </w:r>
          </w:p>
        </w:tc>
      </w:tr>
      <w:tr w:rsidR="00CB658A" w:rsidRPr="001323CC" w14:paraId="5C0DDAF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702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C00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6 (0.956 – 1.37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0ED5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0 (0.977 – 1.400)</w:t>
            </w:r>
          </w:p>
        </w:tc>
      </w:tr>
      <w:tr w:rsidR="00CB658A" w:rsidRPr="001323CC" w14:paraId="09F5495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568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C62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7 (0.586 – 0.9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531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1 (0.593 – 0.927)</w:t>
            </w:r>
          </w:p>
        </w:tc>
      </w:tr>
      <w:tr w:rsidR="00CB658A" w:rsidRPr="001323CC" w14:paraId="391A315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3F22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B03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6A3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658A" w:rsidRPr="001323CC" w14:paraId="38C3756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977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BBAD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8 (1.717 – 2.8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C6B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1*** (1.782 – 3.154)</w:t>
            </w:r>
          </w:p>
        </w:tc>
      </w:tr>
      <w:tr w:rsidR="00CB658A" w:rsidRPr="001323CC" w14:paraId="53F06B7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8FC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39D9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4 (1.842 – 2.7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0C8D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0*** (1.751 – 2.615)</w:t>
            </w:r>
          </w:p>
        </w:tc>
      </w:tr>
      <w:tr w:rsidR="00CB658A" w:rsidRPr="001323CC" w14:paraId="4F77A72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F4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3AB3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3 (1.321 – 2.0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A61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7*** (1.312 – 2.068)</w:t>
            </w:r>
          </w:p>
        </w:tc>
      </w:tr>
      <w:tr w:rsidR="00CB658A" w:rsidRPr="001323CC" w14:paraId="18EB2E8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655F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B2D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8 (0.925 – 2.1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FCCE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3 (0.911 – 2.099)</w:t>
            </w:r>
          </w:p>
        </w:tc>
      </w:tr>
      <w:tr w:rsidR="00CB658A" w:rsidRPr="001323CC" w14:paraId="1B2FF5B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8C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C21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1 (0.820 – 2.2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FEF7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1 (0.778 – 2.107)</w:t>
            </w:r>
          </w:p>
        </w:tc>
      </w:tr>
      <w:tr w:rsidR="00CB658A" w:rsidRPr="001323CC" w14:paraId="43AE391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8DC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1F6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3 (0.711 – 1.7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415C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8 (0.711 – 1.758)</w:t>
            </w:r>
          </w:p>
        </w:tc>
      </w:tr>
      <w:tr w:rsidR="00CB658A" w:rsidRPr="001323CC" w14:paraId="7300F6F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86E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C2F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0 (0.869 – 1.4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C172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6 (0.859 – 1.476)</w:t>
            </w:r>
          </w:p>
        </w:tc>
      </w:tr>
      <w:tr w:rsidR="00CB658A" w:rsidRPr="001323CC" w14:paraId="32DB5DE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004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B01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4 (0.614 – 1.18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070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9 (0.592 – 1.139)</w:t>
            </w:r>
          </w:p>
        </w:tc>
      </w:tr>
      <w:tr w:rsidR="00CB658A" w:rsidRPr="001323CC" w14:paraId="41FF91C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FE6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613F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2 (1.040 – 2.4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8DCB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0** (1.038 – 2.753)</w:t>
            </w:r>
          </w:p>
        </w:tc>
      </w:tr>
      <w:tr w:rsidR="00CB658A" w:rsidRPr="001323CC" w14:paraId="1FBCAFE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123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A7286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9 (0.094 – 0.343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88254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5*** (0.090 - 0341)</w:t>
            </w:r>
          </w:p>
        </w:tc>
      </w:tr>
      <w:tr w:rsidR="00CB658A" w:rsidRPr="001323CC" w14:paraId="5D44414C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D2A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193B" w14:textId="77777777" w:rsidR="00CB658A" w:rsidRPr="001323CC" w:rsidRDefault="00CB658A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D661" w14:textId="77777777" w:rsidR="00CB658A" w:rsidRPr="001323CC" w:rsidRDefault="00CB658A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E89D668" w14:textId="77777777" w:rsidR="00CB658A" w:rsidRDefault="00CB658A" w:rsidP="00CB658A">
      <w:pPr>
        <w:rPr>
          <w:rFonts w:ascii="Times New Roman" w:hAnsi="Times New Roman" w:cs="Times New Roman"/>
        </w:rPr>
      </w:pPr>
    </w:p>
    <w:p w14:paraId="28F3066F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0E4AA213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Non-Duals are Medicaid recipients whose only health insurance is Medicaid.</w:t>
      </w:r>
    </w:p>
    <w:p w14:paraId="60386CE5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5.</w:t>
      </w:r>
    </w:p>
    <w:p w14:paraId="6FB67DA8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46FF8886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54254522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34DA1BFE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2E70B5AB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34F62528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61FC46AC" w14:textId="77777777" w:rsidR="00CB658A" w:rsidRDefault="00CB658A" w:rsidP="00CB658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2BE2231B" w14:textId="263017D7" w:rsidR="006E13EA" w:rsidRDefault="00CB658A" w:rsidP="00CB658A">
      <w:r>
        <w:rPr>
          <w:rFonts w:ascii="Times New Roman" w:hAnsi="Times New Roman" w:cs="Times New Roman"/>
        </w:rPr>
        <w:t>j. For all clinical conditions: Reference = Condition not present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8A"/>
    <w:rsid w:val="003862E5"/>
    <w:rsid w:val="003C4646"/>
    <w:rsid w:val="006E13EA"/>
    <w:rsid w:val="009C5222"/>
    <w:rsid w:val="00A3436C"/>
    <w:rsid w:val="00CB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1EB1"/>
  <w15:chartTrackingRefBased/>
  <w15:docId w15:val="{859FCB9F-71C8-4761-A803-A94EE558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0:00Z</dcterms:created>
  <dcterms:modified xsi:type="dcterms:W3CDTF">2020-10-21T11:30:00Z</dcterms:modified>
</cp:coreProperties>
</file>